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D8399" w14:textId="77777777" w:rsidR="005758B6" w:rsidRPr="005371DD" w:rsidRDefault="005758B6" w:rsidP="005758B6">
      <w:pPr>
        <w:rPr>
          <w:rFonts w:cstheme="minorHAnsi"/>
          <w:b/>
          <w:bCs/>
          <w:sz w:val="22"/>
          <w:szCs w:val="22"/>
        </w:rPr>
      </w:pPr>
      <w:r w:rsidRPr="005371DD">
        <w:rPr>
          <w:rFonts w:cstheme="minorHAnsi"/>
          <w:b/>
          <w:bCs/>
          <w:sz w:val="22"/>
          <w:szCs w:val="22"/>
        </w:rPr>
        <w:t>Appendix 1. Inclusion and Exclusion Criteria for Study Subjects</w:t>
      </w:r>
    </w:p>
    <w:p w14:paraId="305E4E17" w14:textId="77777777" w:rsidR="005758B6" w:rsidRDefault="005758B6" w:rsidP="005758B6">
      <w:pPr>
        <w:rPr>
          <w:rFonts w:cstheme="minorHAnsi"/>
          <w:sz w:val="22"/>
          <w:szCs w:val="22"/>
        </w:rPr>
      </w:pPr>
    </w:p>
    <w:p w14:paraId="2CE6831A" w14:textId="77777777" w:rsidR="005758B6" w:rsidRPr="00BC5DFF" w:rsidRDefault="005758B6" w:rsidP="005758B6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bjects</w:t>
      </w:r>
      <w:r w:rsidRPr="00BC5DFF">
        <w:rPr>
          <w:rFonts w:asciiTheme="minorHAnsi" w:hAnsiTheme="minorHAnsi" w:cstheme="minorHAnsi"/>
          <w:sz w:val="22"/>
          <w:szCs w:val="22"/>
        </w:rPr>
        <w:t xml:space="preserve"> were included in our study if</w:t>
      </w:r>
      <w:r>
        <w:rPr>
          <w:rFonts w:asciiTheme="minorHAnsi" w:hAnsiTheme="minorHAnsi" w:cstheme="minorHAnsi"/>
          <w:sz w:val="22"/>
          <w:szCs w:val="22"/>
        </w:rPr>
        <w:t xml:space="preserve"> they met both of the following criteria</w:t>
      </w:r>
      <w:r w:rsidRPr="00BC5DFF">
        <w:rPr>
          <w:rFonts w:asciiTheme="minorHAnsi" w:hAnsiTheme="minorHAnsi" w:cstheme="minorHAnsi"/>
          <w:sz w:val="22"/>
          <w:szCs w:val="22"/>
        </w:rPr>
        <w:t xml:space="preserve">: </w:t>
      </w:r>
    </w:p>
    <w:p w14:paraId="22403F82" w14:textId="77777777" w:rsidR="005758B6" w:rsidRPr="00BC5DFF" w:rsidRDefault="005758B6" w:rsidP="005758B6">
      <w:pPr>
        <w:pStyle w:val="NormalWeb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r w:rsidRPr="00BC5DFF">
        <w:rPr>
          <w:rFonts w:asciiTheme="minorHAnsi" w:hAnsiTheme="minorHAnsi" w:cstheme="minorHAnsi"/>
          <w:sz w:val="22"/>
          <w:szCs w:val="22"/>
        </w:rPr>
        <w:t xml:space="preserve">They had a known and specific diagnosis of bleeding disorder, which </w:t>
      </w:r>
      <w:proofErr w:type="gramStart"/>
      <w:r w:rsidRPr="00BC5DFF">
        <w:rPr>
          <w:rFonts w:asciiTheme="minorHAnsi" w:hAnsiTheme="minorHAnsi" w:cstheme="minorHAnsi"/>
          <w:sz w:val="22"/>
          <w:szCs w:val="22"/>
        </w:rPr>
        <w:t>included</w:t>
      </w:r>
      <w:proofErr w:type="gramEnd"/>
      <w:r w:rsidRPr="00BC5DFF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5D12782" w14:textId="77777777" w:rsidR="005758B6" w:rsidRPr="00BC5DFF" w:rsidRDefault="005758B6" w:rsidP="005758B6">
      <w:pPr>
        <w:pStyle w:val="NormalWeb"/>
        <w:numPr>
          <w:ilvl w:val="1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bjects</w:t>
      </w:r>
      <w:r w:rsidRPr="00BC5DFF">
        <w:rPr>
          <w:rFonts w:asciiTheme="minorHAnsi" w:hAnsiTheme="minorHAnsi" w:cstheme="minorHAnsi"/>
          <w:sz w:val="22"/>
          <w:szCs w:val="22"/>
        </w:rPr>
        <w:t xml:space="preserve"> with hemophilia A (factor VIII deficiency) or hemophilia B (factor IX deficiency) if they were obligate carriers or symptomatic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BC5DFF">
        <w:rPr>
          <w:rFonts w:asciiTheme="minorHAnsi" w:hAnsiTheme="minorHAnsi" w:cstheme="minorHAnsi"/>
          <w:sz w:val="22"/>
          <w:szCs w:val="22"/>
        </w:rPr>
        <w:t xml:space="preserve"> regardless of the documented baseline factor </w:t>
      </w:r>
      <w:proofErr w:type="gramStart"/>
      <w:r w:rsidRPr="00BC5DFF">
        <w:rPr>
          <w:rFonts w:asciiTheme="minorHAnsi" w:hAnsiTheme="minorHAnsi" w:cstheme="minorHAnsi"/>
          <w:sz w:val="22"/>
          <w:szCs w:val="22"/>
        </w:rPr>
        <w:t>level</w:t>
      </w:r>
      <w:proofErr w:type="gramEnd"/>
    </w:p>
    <w:p w14:paraId="13E5726F" w14:textId="77777777" w:rsidR="005758B6" w:rsidRPr="00BC5DFF" w:rsidRDefault="005758B6" w:rsidP="005758B6">
      <w:pPr>
        <w:pStyle w:val="NormalWeb"/>
        <w:numPr>
          <w:ilvl w:val="1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bjects</w:t>
      </w:r>
      <w:r w:rsidRPr="00BC5DFF">
        <w:rPr>
          <w:rFonts w:asciiTheme="minorHAnsi" w:hAnsiTheme="minorHAnsi" w:cstheme="minorHAnsi"/>
          <w:sz w:val="22"/>
          <w:szCs w:val="22"/>
        </w:rPr>
        <w:t xml:space="preserve"> with von Willebrand disease (VWD) if their von Willebrand factor (VWF) activity was less than 0.30 IU/mL, genetic testing consistent with VWD, or if they had a documented positive bleeding history with VWF activity levels between 0.30-0.50 IU/mL</w:t>
      </w:r>
      <w:r>
        <w:rPr>
          <w:rFonts w:asciiTheme="minorHAnsi" w:hAnsiTheme="minorHAnsi" w:cstheme="minorHAnsi"/>
          <w:sz w:val="22"/>
          <w:szCs w:val="22"/>
        </w:rPr>
        <w:t xml:space="preserve"> based on laboratory testing prior or after their </w:t>
      </w:r>
      <w:proofErr w:type="gramStart"/>
      <w:r>
        <w:rPr>
          <w:rFonts w:asciiTheme="minorHAnsi" w:hAnsiTheme="minorHAnsi" w:cstheme="minorHAnsi"/>
          <w:sz w:val="22"/>
          <w:szCs w:val="22"/>
        </w:rPr>
        <w:t>pregnancy</w:t>
      </w:r>
      <w:proofErr w:type="gramEnd"/>
    </w:p>
    <w:p w14:paraId="6463B562" w14:textId="77777777" w:rsidR="005758B6" w:rsidRPr="00BC5DFF" w:rsidRDefault="005758B6" w:rsidP="005758B6">
      <w:pPr>
        <w:pStyle w:val="NormalWeb"/>
        <w:numPr>
          <w:ilvl w:val="1"/>
          <w:numId w:val="13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ubjects</w:t>
      </w:r>
      <w:r w:rsidRPr="00BC5DFF">
        <w:rPr>
          <w:rFonts w:asciiTheme="minorHAnsi" w:hAnsiTheme="minorHAnsi" w:cstheme="minorHAnsi"/>
          <w:sz w:val="22"/>
          <w:szCs w:val="22"/>
        </w:rPr>
        <w:t xml:space="preserve"> with rare bleeding disorders such as fibrinogen disorders, deficiencies in coagulation factors II, V, VII, X, XI, and XIII, inherited platelet function defects, and disorders of hyperfibrinolysis </w:t>
      </w:r>
    </w:p>
    <w:p w14:paraId="60325F1F" w14:textId="77777777" w:rsidR="005758B6" w:rsidRPr="00BC5DFF" w:rsidRDefault="005758B6" w:rsidP="005758B6">
      <w:pPr>
        <w:pStyle w:val="NormalWeb"/>
        <w:numPr>
          <w:ilvl w:val="0"/>
          <w:numId w:val="13"/>
        </w:numPr>
        <w:rPr>
          <w:rFonts w:asciiTheme="minorHAnsi" w:hAnsiTheme="minorHAnsi" w:cstheme="minorHAnsi"/>
          <w:sz w:val="22"/>
          <w:szCs w:val="22"/>
        </w:rPr>
      </w:pPr>
      <w:r w:rsidRPr="00BC5DFF">
        <w:rPr>
          <w:rFonts w:asciiTheme="minorHAnsi" w:hAnsiTheme="minorHAnsi" w:cstheme="minorHAnsi"/>
          <w:sz w:val="22"/>
          <w:szCs w:val="22"/>
        </w:rPr>
        <w:t>Delivered at</w:t>
      </w:r>
      <w:r>
        <w:rPr>
          <w:rFonts w:asciiTheme="minorHAnsi" w:hAnsiTheme="minorHAnsi" w:cstheme="minorHAnsi"/>
          <w:sz w:val="22"/>
          <w:szCs w:val="22"/>
        </w:rPr>
        <w:t xml:space="preserve"> TOH</w:t>
      </w:r>
      <w:r w:rsidRPr="00BC5DFF">
        <w:rPr>
          <w:rFonts w:asciiTheme="minorHAnsi" w:hAnsiTheme="minorHAnsi" w:cstheme="minorHAnsi"/>
          <w:sz w:val="22"/>
          <w:szCs w:val="22"/>
        </w:rPr>
        <w:t xml:space="preserve"> between January 1, </w:t>
      </w:r>
      <w:proofErr w:type="gramStart"/>
      <w:r w:rsidRPr="00BC5DFF">
        <w:rPr>
          <w:rFonts w:asciiTheme="minorHAnsi" w:hAnsiTheme="minorHAnsi" w:cstheme="minorHAnsi"/>
          <w:sz w:val="22"/>
          <w:szCs w:val="22"/>
        </w:rPr>
        <w:t>2010</w:t>
      </w:r>
      <w:proofErr w:type="gramEnd"/>
      <w:r w:rsidRPr="00BC5DFF">
        <w:rPr>
          <w:rFonts w:asciiTheme="minorHAnsi" w:hAnsiTheme="minorHAnsi" w:cstheme="minorHAnsi"/>
          <w:sz w:val="22"/>
          <w:szCs w:val="22"/>
        </w:rPr>
        <w:t xml:space="preserve"> and July 15, 2021. This period was selected based on data availability in our electronic medical record. </w:t>
      </w:r>
    </w:p>
    <w:p w14:paraId="0777FF08" w14:textId="77777777" w:rsidR="005758B6" w:rsidRPr="00BC5DFF" w:rsidRDefault="005758B6" w:rsidP="005758B6">
      <w:pPr>
        <w:pStyle w:val="NormalWeb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ersons</w:t>
      </w:r>
      <w:r w:rsidRPr="00BC5DFF">
        <w:rPr>
          <w:rFonts w:asciiTheme="minorHAnsi" w:hAnsiTheme="minorHAnsi" w:cstheme="minorHAnsi"/>
          <w:sz w:val="22"/>
          <w:szCs w:val="22"/>
        </w:rPr>
        <w:t xml:space="preserve"> with bleeding disorders not otherwise specified or with bleeding of </w:t>
      </w:r>
      <w:r>
        <w:rPr>
          <w:rFonts w:asciiTheme="minorHAnsi" w:hAnsiTheme="minorHAnsi" w:cstheme="minorHAnsi"/>
          <w:sz w:val="22"/>
          <w:szCs w:val="22"/>
        </w:rPr>
        <w:t xml:space="preserve">an </w:t>
      </w:r>
      <w:r w:rsidRPr="00BC5DFF">
        <w:rPr>
          <w:rFonts w:asciiTheme="minorHAnsi" w:hAnsiTheme="minorHAnsi" w:cstheme="minorHAnsi"/>
          <w:sz w:val="22"/>
          <w:szCs w:val="22"/>
        </w:rPr>
        <w:t xml:space="preserve">unknown cause were excluded. </w:t>
      </w:r>
    </w:p>
    <w:p w14:paraId="217F966C" w14:textId="77777777" w:rsidR="005758B6" w:rsidRDefault="005758B6" w:rsidP="005758B6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6BA6FC6" w14:textId="77777777" w:rsidR="005758B6" w:rsidRPr="005371DD" w:rsidRDefault="005758B6" w:rsidP="005758B6">
      <w:pPr>
        <w:rPr>
          <w:rFonts w:cstheme="minorHAnsi"/>
          <w:b/>
          <w:bCs/>
          <w:sz w:val="22"/>
          <w:szCs w:val="22"/>
        </w:rPr>
      </w:pPr>
      <w:r w:rsidRPr="005371DD">
        <w:rPr>
          <w:rFonts w:cstheme="minorHAnsi"/>
          <w:b/>
          <w:bCs/>
          <w:sz w:val="22"/>
          <w:szCs w:val="22"/>
        </w:rPr>
        <w:lastRenderedPageBreak/>
        <w:t xml:space="preserve">Appendix 2. Frequency of primary and secondary postpartum hemorrhage (PPH) by mode of delivery. </w:t>
      </w:r>
    </w:p>
    <w:p w14:paraId="295EBDCC" w14:textId="77777777" w:rsidR="005758B6" w:rsidRPr="00381EC7" w:rsidRDefault="005758B6" w:rsidP="005758B6">
      <w:pPr>
        <w:rPr>
          <w:rFonts w:cstheme="minorHAnsi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64"/>
        <w:gridCol w:w="2695"/>
        <w:gridCol w:w="2696"/>
      </w:tblGrid>
      <w:tr w:rsidR="005758B6" w:rsidRPr="008265DF" w14:paraId="30EBADB1" w14:textId="77777777" w:rsidTr="00F56879">
        <w:tc>
          <w:tcPr>
            <w:tcW w:w="3964" w:type="dxa"/>
          </w:tcPr>
          <w:p w14:paraId="32A3FDCC" w14:textId="77777777" w:rsidR="005758B6" w:rsidRPr="008265DF" w:rsidRDefault="005758B6" w:rsidP="00F56879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695" w:type="dxa"/>
          </w:tcPr>
          <w:p w14:paraId="584C47E9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65D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rimary PPH</w:t>
            </w:r>
          </w:p>
        </w:tc>
        <w:tc>
          <w:tcPr>
            <w:tcW w:w="2696" w:type="dxa"/>
          </w:tcPr>
          <w:p w14:paraId="016F9675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265D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econdary PPH</w:t>
            </w:r>
          </w:p>
        </w:tc>
      </w:tr>
      <w:tr w:rsidR="005758B6" w:rsidRPr="003B083D" w14:paraId="0DAB1742" w14:textId="77777777" w:rsidTr="00F56879">
        <w:tc>
          <w:tcPr>
            <w:tcW w:w="3964" w:type="dxa"/>
          </w:tcPr>
          <w:p w14:paraId="5C733911" w14:textId="77777777" w:rsidR="005758B6" w:rsidRPr="00381EC7" w:rsidRDefault="005758B6" w:rsidP="00F5687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Overall</w:t>
            </w:r>
          </w:p>
        </w:tc>
        <w:tc>
          <w:tcPr>
            <w:tcW w:w="2695" w:type="dxa"/>
          </w:tcPr>
          <w:p w14:paraId="4B611761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6/82 (7.3%)</w:t>
            </w:r>
          </w:p>
        </w:tc>
        <w:tc>
          <w:tcPr>
            <w:tcW w:w="2696" w:type="dxa"/>
          </w:tcPr>
          <w:p w14:paraId="66CAD06F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12/69 (17.4%)</w:t>
            </w:r>
          </w:p>
        </w:tc>
      </w:tr>
      <w:tr w:rsidR="005758B6" w:rsidRPr="003B083D" w14:paraId="7A1D858A" w14:textId="77777777" w:rsidTr="00F56879">
        <w:tc>
          <w:tcPr>
            <w:tcW w:w="3964" w:type="dxa"/>
          </w:tcPr>
          <w:p w14:paraId="77A7E5C9" w14:textId="77777777" w:rsidR="005758B6" w:rsidRPr="00381EC7" w:rsidRDefault="005758B6" w:rsidP="00F5687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color w:val="000000" w:themeColor="text1"/>
                <w:sz w:val="22"/>
                <w:szCs w:val="22"/>
              </w:rPr>
              <w:t xml:space="preserve">Spontaneous vaginal delivery </w:t>
            </w:r>
          </w:p>
        </w:tc>
        <w:tc>
          <w:tcPr>
            <w:tcW w:w="2695" w:type="dxa"/>
          </w:tcPr>
          <w:p w14:paraId="7F2753AA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1/36 (2.8%)</w:t>
            </w:r>
          </w:p>
        </w:tc>
        <w:tc>
          <w:tcPr>
            <w:tcW w:w="2696" w:type="dxa"/>
          </w:tcPr>
          <w:p w14:paraId="22C1A682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6/32 (18.8%)</w:t>
            </w:r>
          </w:p>
        </w:tc>
      </w:tr>
      <w:tr w:rsidR="005758B6" w:rsidRPr="003B083D" w14:paraId="0E36CF32" w14:textId="77777777" w:rsidTr="00F56879">
        <w:tc>
          <w:tcPr>
            <w:tcW w:w="3964" w:type="dxa"/>
          </w:tcPr>
          <w:p w14:paraId="599907CD" w14:textId="77777777" w:rsidR="005758B6" w:rsidRPr="00381EC7" w:rsidRDefault="005758B6" w:rsidP="00F5687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color w:val="000000" w:themeColor="text1"/>
                <w:sz w:val="22"/>
                <w:szCs w:val="22"/>
              </w:rPr>
              <w:t xml:space="preserve">Induction of labor 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with intended vaginal delivery</w:t>
            </w:r>
          </w:p>
        </w:tc>
        <w:tc>
          <w:tcPr>
            <w:tcW w:w="2695" w:type="dxa"/>
          </w:tcPr>
          <w:p w14:paraId="5ECD294C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3/24 (12.5%)</w:t>
            </w:r>
          </w:p>
        </w:tc>
        <w:tc>
          <w:tcPr>
            <w:tcW w:w="2696" w:type="dxa"/>
          </w:tcPr>
          <w:p w14:paraId="7FB6430A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5/22 (22.7%)</w:t>
            </w:r>
          </w:p>
        </w:tc>
      </w:tr>
      <w:tr w:rsidR="005758B6" w:rsidRPr="003B083D" w14:paraId="00804DFB" w14:textId="77777777" w:rsidTr="00F56879">
        <w:tc>
          <w:tcPr>
            <w:tcW w:w="3964" w:type="dxa"/>
          </w:tcPr>
          <w:p w14:paraId="67B76EAE" w14:textId="77777777" w:rsidR="005758B6" w:rsidRPr="00381EC7" w:rsidRDefault="005758B6" w:rsidP="00F5687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color w:val="000000" w:themeColor="text1"/>
                <w:sz w:val="22"/>
                <w:szCs w:val="22"/>
              </w:rPr>
              <w:t>Emergent C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esarian Delivery (CD)</w:t>
            </w:r>
          </w:p>
        </w:tc>
        <w:tc>
          <w:tcPr>
            <w:tcW w:w="2695" w:type="dxa"/>
          </w:tcPr>
          <w:p w14:paraId="031DE7ED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1/8 (12.5%)</w:t>
            </w:r>
          </w:p>
        </w:tc>
        <w:tc>
          <w:tcPr>
            <w:tcW w:w="2696" w:type="dxa"/>
          </w:tcPr>
          <w:p w14:paraId="2D5712FD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1/7 (14.3%)</w:t>
            </w:r>
          </w:p>
        </w:tc>
      </w:tr>
      <w:tr w:rsidR="005758B6" w:rsidRPr="003B083D" w14:paraId="4A7A8904" w14:textId="77777777" w:rsidTr="00F56879">
        <w:tc>
          <w:tcPr>
            <w:tcW w:w="3964" w:type="dxa"/>
          </w:tcPr>
          <w:p w14:paraId="553C4709" w14:textId="77777777" w:rsidR="005758B6" w:rsidRPr="00381EC7" w:rsidRDefault="005758B6" w:rsidP="00F56879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color w:val="000000" w:themeColor="text1"/>
                <w:sz w:val="22"/>
                <w:szCs w:val="22"/>
              </w:rPr>
              <w:t>Planned C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2695" w:type="dxa"/>
          </w:tcPr>
          <w:p w14:paraId="047E0E99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1/14 (7.1%)</w:t>
            </w:r>
          </w:p>
        </w:tc>
        <w:tc>
          <w:tcPr>
            <w:tcW w:w="2696" w:type="dxa"/>
          </w:tcPr>
          <w:p w14:paraId="7302B8DA" w14:textId="77777777" w:rsidR="005758B6" w:rsidRPr="00381EC7" w:rsidRDefault="005758B6" w:rsidP="00F56879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0/8 (0%)</w:t>
            </w:r>
          </w:p>
        </w:tc>
      </w:tr>
    </w:tbl>
    <w:p w14:paraId="59E7482D" w14:textId="77777777" w:rsidR="005758B6" w:rsidRDefault="005758B6" w:rsidP="005758B6">
      <w:pPr>
        <w:rPr>
          <w:rFonts w:cstheme="minorHAnsi"/>
          <w:sz w:val="22"/>
          <w:szCs w:val="22"/>
        </w:rPr>
      </w:pPr>
    </w:p>
    <w:p w14:paraId="18C8CB81" w14:textId="77777777" w:rsidR="005758B6" w:rsidRDefault="005758B6" w:rsidP="005758B6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6A33CF94" w14:textId="77777777" w:rsidR="005758B6" w:rsidRPr="00013897" w:rsidRDefault="005758B6" w:rsidP="005758B6">
      <w:pPr>
        <w:rPr>
          <w:b/>
          <w:bCs/>
          <w:lang w:val="en-US"/>
        </w:rPr>
      </w:pPr>
      <w:r w:rsidRPr="00013897">
        <w:rPr>
          <w:b/>
          <w:bCs/>
          <w:lang w:val="en-US"/>
        </w:rPr>
        <w:lastRenderedPageBreak/>
        <w:t xml:space="preserve">Appendix </w:t>
      </w:r>
      <w:r>
        <w:rPr>
          <w:b/>
          <w:bCs/>
          <w:lang w:val="en-US"/>
        </w:rPr>
        <w:t>3</w:t>
      </w:r>
      <w:r w:rsidRPr="00013897">
        <w:rPr>
          <w:b/>
          <w:bCs/>
          <w:lang w:val="en-US"/>
        </w:rPr>
        <w:t xml:space="preserve">. Characteristics of the </w:t>
      </w:r>
      <w:r>
        <w:rPr>
          <w:b/>
          <w:bCs/>
          <w:lang w:val="en-US"/>
        </w:rPr>
        <w:t>deliveries</w:t>
      </w:r>
      <w:r w:rsidRPr="00013897">
        <w:rPr>
          <w:b/>
          <w:bCs/>
          <w:lang w:val="en-US"/>
        </w:rPr>
        <w:t xml:space="preserve"> who did not have secondary PPH </w:t>
      </w:r>
      <w:proofErr w:type="gramStart"/>
      <w:r w:rsidRPr="00013897">
        <w:rPr>
          <w:b/>
          <w:bCs/>
          <w:lang w:val="en-US"/>
        </w:rPr>
        <w:t>data</w:t>
      </w:r>
      <w:proofErr w:type="gramEnd"/>
    </w:p>
    <w:p w14:paraId="60AF580D" w14:textId="77777777" w:rsidR="005758B6" w:rsidRDefault="005758B6" w:rsidP="005758B6">
      <w:pPr>
        <w:rPr>
          <w:lang w:val="en-US"/>
        </w:rPr>
      </w:pPr>
    </w:p>
    <w:p w14:paraId="41D1CB28" w14:textId="77777777" w:rsidR="005758B6" w:rsidRDefault="005758B6" w:rsidP="005758B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5758B6" w:rsidRPr="001741B6" w14:paraId="63F5C0BB" w14:textId="77777777" w:rsidTr="00F56879">
        <w:tc>
          <w:tcPr>
            <w:tcW w:w="5485" w:type="dxa"/>
          </w:tcPr>
          <w:p w14:paraId="286B8E9B" w14:textId="77777777" w:rsidR="005758B6" w:rsidRPr="001741B6" w:rsidRDefault="005758B6" w:rsidP="00F56879">
            <w:pPr>
              <w:rPr>
                <w:b/>
                <w:bCs/>
              </w:rPr>
            </w:pPr>
            <w:r w:rsidRPr="001741B6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>s</w:t>
            </w:r>
          </w:p>
        </w:tc>
        <w:tc>
          <w:tcPr>
            <w:tcW w:w="3865" w:type="dxa"/>
          </w:tcPr>
          <w:p w14:paraId="414A9851" w14:textId="77777777" w:rsidR="005758B6" w:rsidRDefault="005758B6" w:rsidP="00F568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  <w:p w14:paraId="65C22441" w14:textId="77777777" w:rsidR="005758B6" w:rsidRPr="001741B6" w:rsidRDefault="005758B6" w:rsidP="00F568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13 deliveries</w:t>
            </w:r>
          </w:p>
        </w:tc>
      </w:tr>
      <w:tr w:rsidR="005758B6" w:rsidRPr="0057585E" w14:paraId="76CFE131" w14:textId="77777777" w:rsidTr="00F56879">
        <w:tc>
          <w:tcPr>
            <w:tcW w:w="5485" w:type="dxa"/>
          </w:tcPr>
          <w:p w14:paraId="65EFAE15" w14:textId="77777777" w:rsidR="005758B6" w:rsidRPr="0057585E" w:rsidRDefault="005758B6" w:rsidP="00F56879">
            <w:pPr>
              <w:rPr>
                <w:b/>
                <w:bCs/>
              </w:rPr>
            </w:pPr>
            <w:r w:rsidRPr="0057585E">
              <w:rPr>
                <w:b/>
                <w:bCs/>
              </w:rPr>
              <w:t xml:space="preserve">Maternal age at time of delivery </w:t>
            </w:r>
            <w:r>
              <w:rPr>
                <w:b/>
                <w:bCs/>
              </w:rPr>
              <w:t>(years)</w:t>
            </w:r>
          </w:p>
          <w:p w14:paraId="36F647E7" w14:textId="77777777" w:rsidR="005758B6" w:rsidRPr="0057585E" w:rsidRDefault="005758B6" w:rsidP="00F56879">
            <w:pPr>
              <w:rPr>
                <w:b/>
                <w:bCs/>
              </w:rPr>
            </w:pPr>
          </w:p>
        </w:tc>
        <w:tc>
          <w:tcPr>
            <w:tcW w:w="3865" w:type="dxa"/>
          </w:tcPr>
          <w:p w14:paraId="21312E74" w14:textId="77777777" w:rsidR="005758B6" w:rsidRPr="0057585E" w:rsidRDefault="005758B6" w:rsidP="00F56879">
            <w:pPr>
              <w:jc w:val="center"/>
              <w:rPr>
                <w:b/>
                <w:bCs/>
              </w:rPr>
            </w:pPr>
          </w:p>
        </w:tc>
      </w:tr>
      <w:tr w:rsidR="005758B6" w14:paraId="70699FD2" w14:textId="77777777" w:rsidTr="00F56879">
        <w:tc>
          <w:tcPr>
            <w:tcW w:w="5485" w:type="dxa"/>
          </w:tcPr>
          <w:p w14:paraId="1FFF18D4" w14:textId="77777777" w:rsidR="005758B6" w:rsidRDefault="005758B6" w:rsidP="00F56879">
            <w:r>
              <w:t>20 – 24</w:t>
            </w:r>
          </w:p>
        </w:tc>
        <w:tc>
          <w:tcPr>
            <w:tcW w:w="3865" w:type="dxa"/>
          </w:tcPr>
          <w:p w14:paraId="18683298" w14:textId="77777777" w:rsidR="005758B6" w:rsidRDefault="005758B6" w:rsidP="00F56879">
            <w:pPr>
              <w:jc w:val="center"/>
            </w:pPr>
            <w:r>
              <w:t>1 (7.7)</w:t>
            </w:r>
          </w:p>
        </w:tc>
      </w:tr>
      <w:tr w:rsidR="005758B6" w14:paraId="514105C4" w14:textId="77777777" w:rsidTr="00F56879">
        <w:tc>
          <w:tcPr>
            <w:tcW w:w="5485" w:type="dxa"/>
          </w:tcPr>
          <w:p w14:paraId="1F253ABF" w14:textId="77777777" w:rsidR="005758B6" w:rsidRDefault="005758B6" w:rsidP="00F56879">
            <w:r>
              <w:t>25 – 29</w:t>
            </w:r>
          </w:p>
        </w:tc>
        <w:tc>
          <w:tcPr>
            <w:tcW w:w="3865" w:type="dxa"/>
          </w:tcPr>
          <w:p w14:paraId="724B63D0" w14:textId="77777777" w:rsidR="005758B6" w:rsidRDefault="005758B6" w:rsidP="00F56879">
            <w:pPr>
              <w:jc w:val="center"/>
            </w:pPr>
            <w:r>
              <w:t>2 (15.3)</w:t>
            </w:r>
          </w:p>
        </w:tc>
      </w:tr>
      <w:tr w:rsidR="005758B6" w14:paraId="2ACACAF6" w14:textId="77777777" w:rsidTr="00F56879">
        <w:tc>
          <w:tcPr>
            <w:tcW w:w="5485" w:type="dxa"/>
          </w:tcPr>
          <w:p w14:paraId="46871CED" w14:textId="77777777" w:rsidR="005758B6" w:rsidRDefault="005758B6" w:rsidP="00F56879">
            <w:r>
              <w:t>30 – 34</w:t>
            </w:r>
          </w:p>
        </w:tc>
        <w:tc>
          <w:tcPr>
            <w:tcW w:w="3865" w:type="dxa"/>
          </w:tcPr>
          <w:p w14:paraId="486D7914" w14:textId="77777777" w:rsidR="005758B6" w:rsidRDefault="005758B6" w:rsidP="00F56879">
            <w:pPr>
              <w:jc w:val="center"/>
            </w:pPr>
            <w:r>
              <w:t>6 (46.2)</w:t>
            </w:r>
          </w:p>
        </w:tc>
      </w:tr>
      <w:tr w:rsidR="005758B6" w14:paraId="36E4319D" w14:textId="77777777" w:rsidTr="00F56879">
        <w:tc>
          <w:tcPr>
            <w:tcW w:w="5485" w:type="dxa"/>
          </w:tcPr>
          <w:p w14:paraId="40D8F8EA" w14:textId="77777777" w:rsidR="005758B6" w:rsidRDefault="005758B6" w:rsidP="00F56879">
            <w:r>
              <w:t>&gt; 35</w:t>
            </w:r>
          </w:p>
        </w:tc>
        <w:tc>
          <w:tcPr>
            <w:tcW w:w="3865" w:type="dxa"/>
          </w:tcPr>
          <w:p w14:paraId="5ED1EFAA" w14:textId="77777777" w:rsidR="005758B6" w:rsidRDefault="005758B6" w:rsidP="00F56879">
            <w:pPr>
              <w:jc w:val="center"/>
            </w:pPr>
            <w:r>
              <w:t>4 (30.8)</w:t>
            </w:r>
          </w:p>
        </w:tc>
      </w:tr>
      <w:tr w:rsidR="005758B6" w:rsidRPr="0057585E" w14:paraId="021B0BEE" w14:textId="77777777" w:rsidTr="00F56879">
        <w:tc>
          <w:tcPr>
            <w:tcW w:w="5485" w:type="dxa"/>
          </w:tcPr>
          <w:p w14:paraId="6B501A3E" w14:textId="77777777" w:rsidR="005758B6" w:rsidRDefault="005758B6" w:rsidP="00F56879">
            <w:pPr>
              <w:rPr>
                <w:b/>
                <w:bCs/>
              </w:rPr>
            </w:pPr>
            <w:r w:rsidRPr="0057585E">
              <w:rPr>
                <w:b/>
                <w:bCs/>
              </w:rPr>
              <w:t xml:space="preserve">Gestational age at time of delivery </w:t>
            </w:r>
            <w:r>
              <w:rPr>
                <w:b/>
                <w:bCs/>
              </w:rPr>
              <w:t>(weeks)</w:t>
            </w:r>
          </w:p>
          <w:p w14:paraId="7B0B9DED" w14:textId="77777777" w:rsidR="005758B6" w:rsidRPr="0057585E" w:rsidRDefault="005758B6" w:rsidP="00F56879">
            <w:pPr>
              <w:rPr>
                <w:b/>
                <w:bCs/>
              </w:rPr>
            </w:pPr>
          </w:p>
        </w:tc>
        <w:tc>
          <w:tcPr>
            <w:tcW w:w="3865" w:type="dxa"/>
          </w:tcPr>
          <w:p w14:paraId="07B69266" w14:textId="77777777" w:rsidR="005758B6" w:rsidRPr="0057585E" w:rsidRDefault="005758B6" w:rsidP="00F56879">
            <w:pPr>
              <w:jc w:val="center"/>
              <w:rPr>
                <w:b/>
                <w:bCs/>
              </w:rPr>
            </w:pPr>
          </w:p>
        </w:tc>
      </w:tr>
      <w:tr w:rsidR="005758B6" w14:paraId="2D5D41DC" w14:textId="77777777" w:rsidTr="00F56879">
        <w:tc>
          <w:tcPr>
            <w:tcW w:w="5485" w:type="dxa"/>
          </w:tcPr>
          <w:p w14:paraId="62A557C4" w14:textId="77777777" w:rsidR="005758B6" w:rsidRDefault="005758B6" w:rsidP="00F56879">
            <w:r>
              <w:t xml:space="preserve">37+0 – 39+9 </w:t>
            </w:r>
          </w:p>
        </w:tc>
        <w:tc>
          <w:tcPr>
            <w:tcW w:w="3865" w:type="dxa"/>
          </w:tcPr>
          <w:p w14:paraId="7C24DDC8" w14:textId="77777777" w:rsidR="005758B6" w:rsidRDefault="005758B6" w:rsidP="00F56879">
            <w:pPr>
              <w:jc w:val="center"/>
            </w:pPr>
            <w:r>
              <w:t>9 (69.2)</w:t>
            </w:r>
          </w:p>
        </w:tc>
      </w:tr>
      <w:tr w:rsidR="005758B6" w14:paraId="1B0DCEF1" w14:textId="77777777" w:rsidTr="00F56879">
        <w:tc>
          <w:tcPr>
            <w:tcW w:w="5485" w:type="dxa"/>
          </w:tcPr>
          <w:p w14:paraId="6DB466AB" w14:textId="77777777" w:rsidR="005758B6" w:rsidRDefault="005758B6" w:rsidP="00F56879">
            <w:r>
              <w:rPr>
                <w:rFonts w:cstheme="minorHAnsi"/>
              </w:rPr>
              <w:t>≥</w:t>
            </w:r>
            <w:r>
              <w:t xml:space="preserve"> 40</w:t>
            </w:r>
          </w:p>
        </w:tc>
        <w:tc>
          <w:tcPr>
            <w:tcW w:w="3865" w:type="dxa"/>
          </w:tcPr>
          <w:p w14:paraId="3CD38E7B" w14:textId="77777777" w:rsidR="005758B6" w:rsidRDefault="005758B6" w:rsidP="00F56879">
            <w:pPr>
              <w:jc w:val="center"/>
            </w:pPr>
            <w:r>
              <w:t>4 (30.8)</w:t>
            </w:r>
          </w:p>
        </w:tc>
      </w:tr>
      <w:tr w:rsidR="005758B6" w:rsidRPr="0057585E" w14:paraId="0C42C738" w14:textId="77777777" w:rsidTr="00F56879">
        <w:tc>
          <w:tcPr>
            <w:tcW w:w="5485" w:type="dxa"/>
          </w:tcPr>
          <w:p w14:paraId="7BC8A73F" w14:textId="77777777" w:rsidR="005758B6" w:rsidRPr="0057585E" w:rsidRDefault="005758B6" w:rsidP="00F56879">
            <w:pPr>
              <w:rPr>
                <w:b/>
                <w:bCs/>
              </w:rPr>
            </w:pPr>
            <w:r w:rsidRPr="0057585E">
              <w:rPr>
                <w:b/>
                <w:bCs/>
              </w:rPr>
              <w:t xml:space="preserve">Mode of delivery </w:t>
            </w:r>
          </w:p>
          <w:p w14:paraId="5BC528D3" w14:textId="77777777" w:rsidR="005758B6" w:rsidRPr="0057585E" w:rsidRDefault="005758B6" w:rsidP="00F56879">
            <w:pPr>
              <w:rPr>
                <w:b/>
                <w:bCs/>
              </w:rPr>
            </w:pPr>
          </w:p>
        </w:tc>
        <w:tc>
          <w:tcPr>
            <w:tcW w:w="3865" w:type="dxa"/>
          </w:tcPr>
          <w:p w14:paraId="35BC1A1E" w14:textId="77777777" w:rsidR="005758B6" w:rsidRPr="0057585E" w:rsidRDefault="005758B6" w:rsidP="00F56879">
            <w:pPr>
              <w:jc w:val="center"/>
              <w:rPr>
                <w:b/>
                <w:bCs/>
              </w:rPr>
            </w:pPr>
          </w:p>
        </w:tc>
      </w:tr>
      <w:tr w:rsidR="005758B6" w14:paraId="1CA31FEA" w14:textId="77777777" w:rsidTr="00F56879">
        <w:tc>
          <w:tcPr>
            <w:tcW w:w="5485" w:type="dxa"/>
          </w:tcPr>
          <w:p w14:paraId="78E16C68" w14:textId="77777777" w:rsidR="005758B6" w:rsidRDefault="005758B6" w:rsidP="00F56879">
            <w:r>
              <w:t>Spontaneous vaginal delivery</w:t>
            </w:r>
          </w:p>
        </w:tc>
        <w:tc>
          <w:tcPr>
            <w:tcW w:w="3865" w:type="dxa"/>
          </w:tcPr>
          <w:p w14:paraId="7B08D367" w14:textId="77777777" w:rsidR="005758B6" w:rsidRDefault="005758B6" w:rsidP="00F56879">
            <w:pPr>
              <w:jc w:val="center"/>
            </w:pPr>
            <w:r>
              <w:t>4 (30.8)</w:t>
            </w:r>
          </w:p>
        </w:tc>
      </w:tr>
      <w:tr w:rsidR="005758B6" w14:paraId="6F5327BD" w14:textId="77777777" w:rsidTr="00F56879">
        <w:tc>
          <w:tcPr>
            <w:tcW w:w="5485" w:type="dxa"/>
          </w:tcPr>
          <w:p w14:paraId="390C1379" w14:textId="77777777" w:rsidR="005758B6" w:rsidRDefault="005758B6" w:rsidP="00F56879">
            <w:r>
              <w:t>Induction of labor with intended vaginal delivery</w:t>
            </w:r>
          </w:p>
        </w:tc>
        <w:tc>
          <w:tcPr>
            <w:tcW w:w="3865" w:type="dxa"/>
          </w:tcPr>
          <w:p w14:paraId="1F53DD07" w14:textId="77777777" w:rsidR="005758B6" w:rsidRDefault="005758B6" w:rsidP="00F56879">
            <w:pPr>
              <w:jc w:val="center"/>
            </w:pPr>
            <w:r>
              <w:t>2 (15.3)</w:t>
            </w:r>
          </w:p>
        </w:tc>
      </w:tr>
      <w:tr w:rsidR="005758B6" w14:paraId="552FC3D5" w14:textId="77777777" w:rsidTr="00F56879">
        <w:tc>
          <w:tcPr>
            <w:tcW w:w="5485" w:type="dxa"/>
          </w:tcPr>
          <w:p w14:paraId="64286176" w14:textId="77777777" w:rsidR="005758B6" w:rsidRDefault="005758B6" w:rsidP="00F56879">
            <w:r>
              <w:t>Planned cesarian delivery</w:t>
            </w:r>
          </w:p>
        </w:tc>
        <w:tc>
          <w:tcPr>
            <w:tcW w:w="3865" w:type="dxa"/>
          </w:tcPr>
          <w:p w14:paraId="7C2FE9F8" w14:textId="77777777" w:rsidR="005758B6" w:rsidRDefault="005758B6" w:rsidP="00F56879">
            <w:pPr>
              <w:jc w:val="center"/>
            </w:pPr>
            <w:r>
              <w:t>6 (46.2)</w:t>
            </w:r>
          </w:p>
        </w:tc>
      </w:tr>
      <w:tr w:rsidR="005758B6" w14:paraId="29A48CD8" w14:textId="77777777" w:rsidTr="00F56879">
        <w:tc>
          <w:tcPr>
            <w:tcW w:w="5485" w:type="dxa"/>
          </w:tcPr>
          <w:p w14:paraId="24789C38" w14:textId="77777777" w:rsidR="005758B6" w:rsidRDefault="005758B6" w:rsidP="00F56879">
            <w:r>
              <w:t>Emergent cesarian delivery</w:t>
            </w:r>
          </w:p>
        </w:tc>
        <w:tc>
          <w:tcPr>
            <w:tcW w:w="3865" w:type="dxa"/>
          </w:tcPr>
          <w:p w14:paraId="420DE204" w14:textId="77777777" w:rsidR="005758B6" w:rsidRDefault="005758B6" w:rsidP="00F56879">
            <w:pPr>
              <w:jc w:val="center"/>
            </w:pPr>
            <w:r>
              <w:t>1 (7.7)</w:t>
            </w:r>
          </w:p>
        </w:tc>
      </w:tr>
      <w:tr w:rsidR="005758B6" w:rsidRPr="001741B6" w14:paraId="039FC9B8" w14:textId="77777777" w:rsidTr="00F56879">
        <w:tc>
          <w:tcPr>
            <w:tcW w:w="5485" w:type="dxa"/>
          </w:tcPr>
          <w:p w14:paraId="28BC08B2" w14:textId="77777777" w:rsidR="005758B6" w:rsidRPr="001741B6" w:rsidRDefault="005758B6" w:rsidP="00F56879">
            <w:pPr>
              <w:rPr>
                <w:b/>
                <w:bCs/>
              </w:rPr>
            </w:pPr>
            <w:r w:rsidRPr="001741B6">
              <w:rPr>
                <w:b/>
                <w:bCs/>
              </w:rPr>
              <w:t xml:space="preserve">Bleeding Disorders </w:t>
            </w:r>
          </w:p>
          <w:p w14:paraId="50A6606A" w14:textId="77777777" w:rsidR="005758B6" w:rsidRPr="001741B6" w:rsidRDefault="005758B6" w:rsidP="00F56879">
            <w:pPr>
              <w:rPr>
                <w:b/>
                <w:bCs/>
              </w:rPr>
            </w:pPr>
          </w:p>
        </w:tc>
        <w:tc>
          <w:tcPr>
            <w:tcW w:w="3865" w:type="dxa"/>
          </w:tcPr>
          <w:p w14:paraId="19CDB4DA" w14:textId="77777777" w:rsidR="005758B6" w:rsidRPr="001741B6" w:rsidRDefault="005758B6" w:rsidP="00F56879">
            <w:pPr>
              <w:jc w:val="center"/>
              <w:rPr>
                <w:b/>
                <w:bCs/>
              </w:rPr>
            </w:pPr>
          </w:p>
        </w:tc>
      </w:tr>
      <w:tr w:rsidR="005758B6" w14:paraId="722BDC04" w14:textId="77777777" w:rsidTr="00F56879">
        <w:tc>
          <w:tcPr>
            <w:tcW w:w="5485" w:type="dxa"/>
          </w:tcPr>
          <w:p w14:paraId="240A4600" w14:textId="77777777" w:rsidR="005758B6" w:rsidRPr="001741B6" w:rsidRDefault="005758B6" w:rsidP="00F56879">
            <w:r w:rsidRPr="001741B6">
              <w:t xml:space="preserve">Hemophilia </w:t>
            </w:r>
          </w:p>
        </w:tc>
        <w:tc>
          <w:tcPr>
            <w:tcW w:w="3865" w:type="dxa"/>
          </w:tcPr>
          <w:p w14:paraId="392C43A5" w14:textId="77777777" w:rsidR="005758B6" w:rsidRDefault="005758B6" w:rsidP="00F56879">
            <w:pPr>
              <w:jc w:val="center"/>
            </w:pPr>
            <w:r>
              <w:t>8 (61.5)</w:t>
            </w:r>
          </w:p>
        </w:tc>
      </w:tr>
      <w:tr w:rsidR="005758B6" w14:paraId="3996396F" w14:textId="77777777" w:rsidTr="00F56879">
        <w:tc>
          <w:tcPr>
            <w:tcW w:w="5485" w:type="dxa"/>
          </w:tcPr>
          <w:p w14:paraId="17A485CF" w14:textId="77777777" w:rsidR="005758B6" w:rsidRDefault="005758B6" w:rsidP="005758B6">
            <w:pPr>
              <w:pStyle w:val="ListParagraph"/>
              <w:numPr>
                <w:ilvl w:val="0"/>
                <w:numId w:val="1"/>
              </w:numPr>
            </w:pPr>
            <w:r>
              <w:t>Hemophilia A</w:t>
            </w:r>
          </w:p>
        </w:tc>
        <w:tc>
          <w:tcPr>
            <w:tcW w:w="3865" w:type="dxa"/>
          </w:tcPr>
          <w:p w14:paraId="1DAE0F86" w14:textId="77777777" w:rsidR="005758B6" w:rsidRDefault="005758B6" w:rsidP="00F56879">
            <w:pPr>
              <w:jc w:val="center"/>
            </w:pPr>
            <w:r>
              <w:t>4 (30.8)</w:t>
            </w:r>
          </w:p>
        </w:tc>
      </w:tr>
      <w:tr w:rsidR="005758B6" w14:paraId="2A706EB8" w14:textId="77777777" w:rsidTr="00F56879">
        <w:tc>
          <w:tcPr>
            <w:tcW w:w="5485" w:type="dxa"/>
          </w:tcPr>
          <w:p w14:paraId="5326222D" w14:textId="77777777" w:rsidR="005758B6" w:rsidRDefault="005758B6" w:rsidP="005758B6">
            <w:pPr>
              <w:pStyle w:val="ListParagraph"/>
              <w:numPr>
                <w:ilvl w:val="0"/>
                <w:numId w:val="1"/>
              </w:numPr>
            </w:pPr>
            <w:r>
              <w:t>Hemophilia B</w:t>
            </w:r>
          </w:p>
        </w:tc>
        <w:tc>
          <w:tcPr>
            <w:tcW w:w="3865" w:type="dxa"/>
          </w:tcPr>
          <w:p w14:paraId="78FA03CB" w14:textId="77777777" w:rsidR="005758B6" w:rsidRDefault="005758B6" w:rsidP="00F56879">
            <w:pPr>
              <w:jc w:val="center"/>
            </w:pPr>
            <w:r>
              <w:t>4 (30.8)</w:t>
            </w:r>
          </w:p>
        </w:tc>
      </w:tr>
      <w:tr w:rsidR="005758B6" w14:paraId="56C0757D" w14:textId="77777777" w:rsidTr="00F56879">
        <w:tc>
          <w:tcPr>
            <w:tcW w:w="5485" w:type="dxa"/>
          </w:tcPr>
          <w:p w14:paraId="365458F1" w14:textId="77777777" w:rsidR="005758B6" w:rsidRDefault="005758B6" w:rsidP="00F56879">
            <w:r>
              <w:t>Von Willebrand disease (VWD)</w:t>
            </w:r>
          </w:p>
        </w:tc>
        <w:tc>
          <w:tcPr>
            <w:tcW w:w="3865" w:type="dxa"/>
          </w:tcPr>
          <w:p w14:paraId="5CE4F60F" w14:textId="77777777" w:rsidR="005758B6" w:rsidRDefault="005758B6" w:rsidP="00F56879">
            <w:pPr>
              <w:jc w:val="center"/>
            </w:pPr>
            <w:r>
              <w:t>5 (38.5)</w:t>
            </w:r>
          </w:p>
        </w:tc>
      </w:tr>
      <w:tr w:rsidR="005758B6" w14:paraId="5FF7DB2D" w14:textId="77777777" w:rsidTr="00F56879">
        <w:tc>
          <w:tcPr>
            <w:tcW w:w="5485" w:type="dxa"/>
          </w:tcPr>
          <w:p w14:paraId="306826A9" w14:textId="77777777" w:rsidR="005758B6" w:rsidRDefault="005758B6" w:rsidP="005758B6">
            <w:pPr>
              <w:pStyle w:val="ListParagraph"/>
              <w:numPr>
                <w:ilvl w:val="0"/>
                <w:numId w:val="1"/>
              </w:numPr>
            </w:pPr>
            <w:r>
              <w:t>VWD type 1</w:t>
            </w:r>
          </w:p>
        </w:tc>
        <w:tc>
          <w:tcPr>
            <w:tcW w:w="3865" w:type="dxa"/>
          </w:tcPr>
          <w:p w14:paraId="269FEA9A" w14:textId="77777777" w:rsidR="005758B6" w:rsidRDefault="005758B6" w:rsidP="00F56879">
            <w:pPr>
              <w:jc w:val="center"/>
            </w:pPr>
            <w:r>
              <w:t>3 (23.1)</w:t>
            </w:r>
          </w:p>
        </w:tc>
      </w:tr>
      <w:tr w:rsidR="005758B6" w:rsidRPr="001741B6" w14:paraId="6D0ACAC3" w14:textId="77777777" w:rsidTr="00F56879">
        <w:tc>
          <w:tcPr>
            <w:tcW w:w="5485" w:type="dxa"/>
          </w:tcPr>
          <w:p w14:paraId="42A04742" w14:textId="77777777" w:rsidR="005758B6" w:rsidRPr="001741B6" w:rsidRDefault="005758B6" w:rsidP="005758B6">
            <w:pPr>
              <w:pStyle w:val="ListParagraph"/>
              <w:numPr>
                <w:ilvl w:val="0"/>
                <w:numId w:val="1"/>
              </w:numPr>
              <w:rPr>
                <w:lang w:val="fr-CA"/>
              </w:rPr>
            </w:pPr>
            <w:r w:rsidRPr="001741B6">
              <w:rPr>
                <w:lang w:val="fr-CA"/>
              </w:rPr>
              <w:t>VWD type 2 (non-B su</w:t>
            </w:r>
            <w:r>
              <w:rPr>
                <w:lang w:val="fr-CA"/>
              </w:rPr>
              <w:t>btypes)</w:t>
            </w:r>
          </w:p>
        </w:tc>
        <w:tc>
          <w:tcPr>
            <w:tcW w:w="3865" w:type="dxa"/>
          </w:tcPr>
          <w:p w14:paraId="19DA76C3" w14:textId="77777777" w:rsidR="005758B6" w:rsidRPr="001741B6" w:rsidRDefault="005758B6" w:rsidP="00F56879">
            <w:pPr>
              <w:jc w:val="center"/>
              <w:rPr>
                <w:lang w:val="fr-CA"/>
              </w:rPr>
            </w:pPr>
            <w:r>
              <w:rPr>
                <w:lang w:val="fr-CA"/>
              </w:rPr>
              <w:t>2 (15.3)</w:t>
            </w:r>
          </w:p>
        </w:tc>
      </w:tr>
      <w:tr w:rsidR="005758B6" w:rsidRPr="001741B6" w14:paraId="2FEF1E0B" w14:textId="77777777" w:rsidTr="00F56879">
        <w:tc>
          <w:tcPr>
            <w:tcW w:w="5485" w:type="dxa"/>
          </w:tcPr>
          <w:p w14:paraId="52119652" w14:textId="77777777" w:rsidR="005758B6" w:rsidRDefault="005758B6" w:rsidP="00F56879">
            <w:pPr>
              <w:rPr>
                <w:b/>
                <w:bCs/>
                <w:lang w:val="fr-CA"/>
              </w:rPr>
            </w:pPr>
            <w:r>
              <w:rPr>
                <w:b/>
                <w:bCs/>
                <w:lang w:val="fr-CA"/>
              </w:rPr>
              <w:t>Primary PPH</w:t>
            </w:r>
          </w:p>
          <w:p w14:paraId="07C0AED2" w14:textId="77777777" w:rsidR="005758B6" w:rsidRPr="00186F31" w:rsidRDefault="005758B6" w:rsidP="00F56879">
            <w:pPr>
              <w:rPr>
                <w:lang w:val="fr-CA"/>
              </w:rPr>
            </w:pPr>
          </w:p>
        </w:tc>
        <w:tc>
          <w:tcPr>
            <w:tcW w:w="3865" w:type="dxa"/>
          </w:tcPr>
          <w:p w14:paraId="05FF5867" w14:textId="77777777" w:rsidR="005758B6" w:rsidRDefault="005758B6" w:rsidP="00F56879">
            <w:pPr>
              <w:jc w:val="center"/>
              <w:rPr>
                <w:lang w:val="fr-CA"/>
              </w:rPr>
            </w:pPr>
            <w:r>
              <w:rPr>
                <w:lang w:val="fr-CA"/>
              </w:rPr>
              <w:t>0 (0)</w:t>
            </w:r>
          </w:p>
        </w:tc>
      </w:tr>
    </w:tbl>
    <w:p w14:paraId="03604F70" w14:textId="77777777" w:rsidR="005758B6" w:rsidRPr="00186F31" w:rsidRDefault="005758B6" w:rsidP="005758B6">
      <w:pPr>
        <w:rPr>
          <w:lang w:val="en-US"/>
        </w:rPr>
      </w:pPr>
    </w:p>
    <w:p w14:paraId="20D41B16" w14:textId="77777777" w:rsidR="005758B6" w:rsidRDefault="005758B6" w:rsidP="005758B6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041FD298" w14:textId="77777777" w:rsidR="005758B6" w:rsidRPr="00BA5A92" w:rsidRDefault="005758B6" w:rsidP="005758B6">
      <w:pPr>
        <w:rPr>
          <w:rFonts w:cstheme="minorHAnsi"/>
          <w:b/>
          <w:bCs/>
          <w:sz w:val="22"/>
          <w:szCs w:val="22"/>
        </w:rPr>
      </w:pPr>
      <w:r w:rsidRPr="00BA5A92">
        <w:rPr>
          <w:rFonts w:cstheme="minorHAnsi"/>
          <w:b/>
          <w:bCs/>
          <w:sz w:val="22"/>
          <w:szCs w:val="22"/>
        </w:rPr>
        <w:lastRenderedPageBreak/>
        <w:t xml:space="preserve">Appendix </w:t>
      </w:r>
      <w:r>
        <w:rPr>
          <w:rFonts w:cstheme="minorHAnsi"/>
          <w:b/>
          <w:bCs/>
          <w:sz w:val="22"/>
          <w:szCs w:val="22"/>
        </w:rPr>
        <w:t>4</w:t>
      </w:r>
      <w:r w:rsidRPr="00BA5A92">
        <w:rPr>
          <w:rFonts w:cstheme="minorHAnsi"/>
          <w:b/>
          <w:bCs/>
          <w:sz w:val="22"/>
          <w:szCs w:val="22"/>
        </w:rPr>
        <w:t xml:space="preserve">. Frequency of primary and secondary postpartum hemorrhage (PPH) in relation to peripartum hemostatic management. </w:t>
      </w:r>
    </w:p>
    <w:p w14:paraId="53DEBC27" w14:textId="77777777" w:rsidR="005758B6" w:rsidRPr="00381EC7" w:rsidRDefault="005758B6" w:rsidP="005758B6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620"/>
        <w:gridCol w:w="1710"/>
        <w:gridCol w:w="4495"/>
      </w:tblGrid>
      <w:tr w:rsidR="005758B6" w:rsidRPr="008265DF" w14:paraId="6B60B511" w14:textId="77777777" w:rsidTr="00F56879">
        <w:tc>
          <w:tcPr>
            <w:tcW w:w="1525" w:type="dxa"/>
          </w:tcPr>
          <w:p w14:paraId="22E50115" w14:textId="77777777" w:rsidR="005758B6" w:rsidRPr="008265DF" w:rsidRDefault="005758B6" w:rsidP="00F56879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620" w:type="dxa"/>
          </w:tcPr>
          <w:p w14:paraId="46673F19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265DF">
              <w:rPr>
                <w:rFonts w:cstheme="minorHAnsi"/>
                <w:b/>
                <w:bCs/>
                <w:sz w:val="22"/>
                <w:szCs w:val="22"/>
              </w:rPr>
              <w:t xml:space="preserve">Primary PPH </w:t>
            </w:r>
          </w:p>
          <w:p w14:paraId="01EC6BF7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265DF">
              <w:rPr>
                <w:rFonts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10" w:type="dxa"/>
          </w:tcPr>
          <w:p w14:paraId="65F699F3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265DF">
              <w:rPr>
                <w:rFonts w:cstheme="minorHAnsi"/>
                <w:b/>
                <w:bCs/>
                <w:sz w:val="22"/>
                <w:szCs w:val="22"/>
              </w:rPr>
              <w:t>Secondary PPH</w:t>
            </w:r>
          </w:p>
          <w:p w14:paraId="407CFA76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8265DF">
              <w:rPr>
                <w:rFonts w:cs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4495" w:type="dxa"/>
          </w:tcPr>
          <w:p w14:paraId="15A16307" w14:textId="77777777" w:rsidR="005758B6" w:rsidRPr="008265DF" w:rsidRDefault="005758B6" w:rsidP="00F56879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Additional descriptors on therapies and factor activity assays with N representing each pregnancy as separate event</w:t>
            </w:r>
          </w:p>
        </w:tc>
      </w:tr>
      <w:tr w:rsidR="005758B6" w:rsidRPr="003B083D" w14:paraId="2FD3931D" w14:textId="77777777" w:rsidTr="00F56879">
        <w:tc>
          <w:tcPr>
            <w:tcW w:w="1525" w:type="dxa"/>
          </w:tcPr>
          <w:p w14:paraId="780F4FD9" w14:textId="77777777" w:rsidR="005758B6" w:rsidRPr="00381EC7" w:rsidRDefault="005758B6" w:rsidP="00F56879">
            <w:pPr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Factor concentrates* alone</w:t>
            </w:r>
          </w:p>
        </w:tc>
        <w:tc>
          <w:tcPr>
            <w:tcW w:w="1620" w:type="dxa"/>
          </w:tcPr>
          <w:p w14:paraId="7E772FA4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 xml:space="preserve">0/4 (0%) </w:t>
            </w:r>
          </w:p>
        </w:tc>
        <w:tc>
          <w:tcPr>
            <w:tcW w:w="1710" w:type="dxa"/>
          </w:tcPr>
          <w:p w14:paraId="3D6B9180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0/3 (0%)</w:t>
            </w:r>
          </w:p>
        </w:tc>
        <w:tc>
          <w:tcPr>
            <w:tcW w:w="4495" w:type="dxa"/>
          </w:tcPr>
          <w:p w14:paraId="62B9BD21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emophilia B (N=1): </w:t>
            </w:r>
          </w:p>
          <w:p w14:paraId="0A998ED5" w14:textId="77777777" w:rsidR="005758B6" w:rsidRDefault="005758B6" w:rsidP="005758B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HL rFIX CFC for FIX:C &lt; 0.50 IU/mL </w:t>
            </w:r>
          </w:p>
          <w:p w14:paraId="40092DD0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3B2F5363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VWD type 1 (N=2): </w:t>
            </w:r>
          </w:p>
          <w:p w14:paraId="219EDA1A" w14:textId="77777777" w:rsidR="005758B6" w:rsidRDefault="005758B6" w:rsidP="005758B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Desmopressin for VWF activity between 0.50-0.99 IU/mL and FVIII:C &gt; 1.00 IU/mL </w:t>
            </w:r>
          </w:p>
          <w:p w14:paraId="6621E8D1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3DED7DCE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VWD type 2N (N=1): </w:t>
            </w:r>
          </w:p>
          <w:p w14:paraId="5B00268B" w14:textId="77777777" w:rsidR="005758B6" w:rsidRPr="00A633AA" w:rsidRDefault="005758B6" w:rsidP="005758B6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VIII/VWF CFC for VWF activity &gt; 1.00 IU/mL and FVIII:C &lt; 0.50 IU/mL </w:t>
            </w:r>
          </w:p>
        </w:tc>
      </w:tr>
      <w:tr w:rsidR="005758B6" w:rsidRPr="003B083D" w14:paraId="44C3D4B8" w14:textId="77777777" w:rsidTr="00F56879">
        <w:tc>
          <w:tcPr>
            <w:tcW w:w="1525" w:type="dxa"/>
          </w:tcPr>
          <w:p w14:paraId="62BF9999" w14:textId="77777777" w:rsidR="005758B6" w:rsidRPr="00381EC7" w:rsidRDefault="005758B6" w:rsidP="00F56879">
            <w:pPr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 xml:space="preserve">Tranexamic acid (TXA) alone </w:t>
            </w:r>
          </w:p>
        </w:tc>
        <w:tc>
          <w:tcPr>
            <w:tcW w:w="1620" w:type="dxa"/>
          </w:tcPr>
          <w:p w14:paraId="6B746928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2/11 (18.1%)</w:t>
            </w:r>
          </w:p>
        </w:tc>
        <w:tc>
          <w:tcPr>
            <w:tcW w:w="1710" w:type="dxa"/>
          </w:tcPr>
          <w:p w14:paraId="6BF316EB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1/10 (10%)</w:t>
            </w:r>
          </w:p>
        </w:tc>
        <w:tc>
          <w:tcPr>
            <w:tcW w:w="4495" w:type="dxa"/>
          </w:tcPr>
          <w:p w14:paraId="67C32B15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  <w:r w:rsidRPr="00A633AA">
              <w:rPr>
                <w:rFonts w:cstheme="minorHAnsi"/>
                <w:sz w:val="22"/>
                <w:szCs w:val="22"/>
              </w:rPr>
              <w:t xml:space="preserve">Hemophilia A (N=4): </w:t>
            </w:r>
          </w:p>
          <w:p w14:paraId="4558AC41" w14:textId="77777777" w:rsidR="005758B6" w:rsidRDefault="005758B6" w:rsidP="005758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:C between 0.50-0.99 IU/mL (N=1)</w:t>
            </w:r>
          </w:p>
          <w:p w14:paraId="75D51B77" w14:textId="77777777" w:rsidR="005758B6" w:rsidRDefault="005758B6" w:rsidP="005758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VIII:C &gt; 1.00 IU/mL (N=2) </w:t>
            </w:r>
          </w:p>
          <w:p w14:paraId="0B8BACFA" w14:textId="77777777" w:rsidR="005758B6" w:rsidRDefault="005758B6" w:rsidP="005758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FVIII:C measured in pregnancy (N=1)</w:t>
            </w:r>
          </w:p>
          <w:p w14:paraId="0877B955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740DA26E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  <w:r w:rsidRPr="00A633AA">
              <w:rPr>
                <w:rFonts w:cstheme="minorHAnsi"/>
                <w:sz w:val="22"/>
                <w:szCs w:val="22"/>
              </w:rPr>
              <w:t xml:space="preserve">VWD type 1 (N=5): </w:t>
            </w:r>
          </w:p>
          <w:p w14:paraId="4A1D4AC6" w14:textId="77777777" w:rsidR="005758B6" w:rsidRDefault="005758B6" w:rsidP="005758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F activity &lt; 0.50 IU/mL and FVIII:C between 0.50-0.99 IU/mL (N=1)</w:t>
            </w:r>
          </w:p>
          <w:p w14:paraId="60CA6EA9" w14:textId="77777777" w:rsidR="005758B6" w:rsidRDefault="005758B6" w:rsidP="005758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VWF activity between 0.50-0.99 IU/mL and FVIII &gt; 1.00 IU/mL (N=3) </w:t>
            </w:r>
          </w:p>
          <w:p w14:paraId="51043657" w14:textId="77777777" w:rsidR="005758B6" w:rsidRDefault="005758B6" w:rsidP="005758B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F activity and FVIII:C &gt; 1.00 IU/mL (N=1)</w:t>
            </w:r>
          </w:p>
          <w:p w14:paraId="29A5857E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4DFEFD1A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D type 2b (N=1)</w:t>
            </w:r>
          </w:p>
          <w:p w14:paraId="4A40AF7A" w14:textId="77777777" w:rsidR="005758B6" w:rsidRPr="00A633AA" w:rsidRDefault="005758B6" w:rsidP="005758B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F activity and FVIII:C &gt; 1.00 IU/mL; Platelet count estimated manually at 40 x 10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9</w:t>
            </w:r>
            <w:r>
              <w:rPr>
                <w:rFonts w:cstheme="minorHAnsi"/>
                <w:sz w:val="22"/>
                <w:szCs w:val="22"/>
              </w:rPr>
              <w:t xml:space="preserve">/L due to </w:t>
            </w:r>
            <w:proofErr w:type="gramStart"/>
            <w:r>
              <w:rPr>
                <w:rFonts w:cstheme="minorHAnsi"/>
                <w:sz w:val="22"/>
                <w:szCs w:val="22"/>
              </w:rPr>
              <w:t>clumping</w:t>
            </w:r>
            <w:proofErr w:type="gramEnd"/>
          </w:p>
          <w:p w14:paraId="2E98BDC7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34B548B2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latelet-type VWD (N=1)</w:t>
            </w:r>
          </w:p>
          <w:p w14:paraId="29B2A07E" w14:textId="77777777" w:rsidR="005758B6" w:rsidRPr="00A633AA" w:rsidRDefault="005758B6" w:rsidP="005758B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F activity and FVIII:C &gt; 1.00 IU/mL; Platelet count at 119 x 10</w:t>
            </w:r>
            <w:r>
              <w:rPr>
                <w:rFonts w:cstheme="minorHAnsi"/>
                <w:sz w:val="22"/>
                <w:szCs w:val="22"/>
                <w:vertAlign w:val="superscript"/>
              </w:rPr>
              <w:t>9</w:t>
            </w:r>
            <w:r>
              <w:rPr>
                <w:rFonts w:cstheme="minorHAnsi"/>
                <w:sz w:val="22"/>
                <w:szCs w:val="22"/>
              </w:rPr>
              <w:t xml:space="preserve">/L </w:t>
            </w:r>
          </w:p>
        </w:tc>
      </w:tr>
      <w:tr w:rsidR="005758B6" w:rsidRPr="003B083D" w14:paraId="036DB7AA" w14:textId="77777777" w:rsidTr="00F56879">
        <w:tc>
          <w:tcPr>
            <w:tcW w:w="1525" w:type="dxa"/>
          </w:tcPr>
          <w:p w14:paraId="27C4739B" w14:textId="77777777" w:rsidR="005758B6" w:rsidRPr="00381EC7" w:rsidRDefault="005758B6" w:rsidP="00F56879">
            <w:pPr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 xml:space="preserve">Factor concentrates* and TXA </w:t>
            </w:r>
          </w:p>
        </w:tc>
        <w:tc>
          <w:tcPr>
            <w:tcW w:w="1620" w:type="dxa"/>
          </w:tcPr>
          <w:p w14:paraId="3693D634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2/27 (7.4%)</w:t>
            </w:r>
          </w:p>
        </w:tc>
        <w:tc>
          <w:tcPr>
            <w:tcW w:w="1710" w:type="dxa"/>
          </w:tcPr>
          <w:p w14:paraId="608D5B03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4/24 (16.7%)</w:t>
            </w:r>
          </w:p>
        </w:tc>
        <w:tc>
          <w:tcPr>
            <w:tcW w:w="4495" w:type="dxa"/>
          </w:tcPr>
          <w:p w14:paraId="29E95EED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emophilia A carrier and VWD (N=4): </w:t>
            </w:r>
          </w:p>
          <w:p w14:paraId="78EB85F5" w14:textId="77777777" w:rsidR="005758B6" w:rsidRDefault="005758B6" w:rsidP="005758B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/VWF CFC for VWF activity &lt; 0.50 IU/mL and FVIII:C between 0.50-0.99 IU/mL (N=2)</w:t>
            </w:r>
          </w:p>
          <w:p w14:paraId="7E7EFC5D" w14:textId="77777777" w:rsidR="005758B6" w:rsidRDefault="005758B6" w:rsidP="005758B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Desmopressin for VWF activity and FVIII:C &lt; 0.50 IU/mL (N=1) </w:t>
            </w:r>
          </w:p>
          <w:p w14:paraId="68A47F6F" w14:textId="77777777" w:rsidR="005758B6" w:rsidRDefault="005758B6" w:rsidP="005758B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smopressin for VWF activity and FVIII:C between 0.50-0.99 IU/mL</w:t>
            </w:r>
          </w:p>
          <w:p w14:paraId="09B9A4B6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31F0965C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emophilia B (N=4) </w:t>
            </w:r>
          </w:p>
          <w:p w14:paraId="75C522C2" w14:textId="77777777" w:rsidR="005758B6" w:rsidRDefault="005758B6" w:rsidP="005758B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SHL rFIX CFC for FIX:C &lt; 0.50 IU/mL (N=3) </w:t>
            </w:r>
          </w:p>
          <w:p w14:paraId="26D3566D" w14:textId="77777777" w:rsidR="005758B6" w:rsidRDefault="005758B6" w:rsidP="005758B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 xml:space="preserve">SHL rFIX CFC for FIX:C between 0.50-0.99 IU/mL (N=1) </w:t>
            </w:r>
          </w:p>
          <w:p w14:paraId="14A76772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75383DB4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D type 1 (N= 10)</w:t>
            </w:r>
          </w:p>
          <w:p w14:paraId="09A41290" w14:textId="77777777" w:rsidR="005758B6" w:rsidRDefault="005758B6" w:rsidP="005758B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/VWF CFC for VWF activity and FVIII:C &lt; 0.50 IU/mL (N=1)</w:t>
            </w:r>
          </w:p>
          <w:p w14:paraId="7668CEA3" w14:textId="77777777" w:rsidR="005758B6" w:rsidRDefault="005758B6" w:rsidP="005758B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/VWF CFC for VWF activity &lt; 0.50 IU/mL and FVIII:C between 0.50-0.99 IU/mL (N=5)</w:t>
            </w:r>
          </w:p>
          <w:p w14:paraId="2DCC497D" w14:textId="77777777" w:rsidR="005758B6" w:rsidRPr="00A633AA" w:rsidRDefault="005758B6" w:rsidP="005758B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/VWF CFC for VWF activity &gt; 1.00 IU/mL and FVIII:C between 0.50-0.99 IU/mL (N=1)</w:t>
            </w:r>
          </w:p>
          <w:p w14:paraId="112C0712" w14:textId="77777777" w:rsidR="005758B6" w:rsidRPr="00A633AA" w:rsidRDefault="005758B6" w:rsidP="005758B6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Desmopressin for VWF activity and FVIII:C &gt; 1.00 IU/mL (N=3) </w:t>
            </w:r>
          </w:p>
          <w:p w14:paraId="6117FC07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702C851D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  <w:lang w:val="fr-CA"/>
              </w:rPr>
            </w:pPr>
            <w:r w:rsidRPr="00A633AA">
              <w:rPr>
                <w:rFonts w:cstheme="minorHAnsi"/>
                <w:sz w:val="22"/>
                <w:szCs w:val="22"/>
                <w:lang w:val="fr-CA"/>
              </w:rPr>
              <w:t>VWD type 2 non-B (N=5)</w:t>
            </w:r>
          </w:p>
          <w:p w14:paraId="76FB8AF0" w14:textId="77777777" w:rsidR="005758B6" w:rsidRDefault="005758B6" w:rsidP="005758B6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VIII/VWF CFC for VWF activity and FVIII:C &lt; 0.50 IU/mL (N=1) </w:t>
            </w:r>
          </w:p>
          <w:p w14:paraId="2B0E1E7D" w14:textId="77777777" w:rsidR="005758B6" w:rsidRPr="00A633AA" w:rsidRDefault="005758B6" w:rsidP="005758B6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VIII/VWF CFC for for VWF activity &lt; 0.50 IU/mL and FVIII between 0.50-0.99 IU/mL (N=4) </w:t>
            </w:r>
          </w:p>
          <w:p w14:paraId="57B45A48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3CF850D3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D type 2B (N=1)</w:t>
            </w:r>
          </w:p>
          <w:p w14:paraId="1D41923C" w14:textId="77777777" w:rsidR="005758B6" w:rsidRPr="00A633AA" w:rsidRDefault="005758B6" w:rsidP="005758B6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VIII/VWF CFC for VWF activity &lt; 0.50 IU/mL and FVIII &gt; 1.00 IU/mL </w:t>
            </w:r>
          </w:p>
          <w:p w14:paraId="7793CAA1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7BD18396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actor VII deficiency (N=2) </w:t>
            </w:r>
          </w:p>
          <w:p w14:paraId="2FB2107F" w14:textId="77777777" w:rsidR="005758B6" w:rsidRPr="00A633AA" w:rsidRDefault="005758B6" w:rsidP="005758B6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PCC 40 mL prior to epidural for FVII:C at 40 IU/mL </w:t>
            </w:r>
          </w:p>
          <w:p w14:paraId="5D2FAD7B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091F1D41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actor XIII deficiency (N=1)</w:t>
            </w:r>
          </w:p>
          <w:p w14:paraId="09B20ABA" w14:textId="77777777" w:rsidR="005758B6" w:rsidRPr="00A633AA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XIII CFC as per subject’s usual prophylaxis regimen with FXIII:C &gt; 1.00 IU/mL at delivery</w:t>
            </w:r>
          </w:p>
          <w:p w14:paraId="0E523952" w14:textId="77777777" w:rsidR="005758B6" w:rsidRPr="00A633AA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5758B6" w:rsidRPr="003B083D" w14:paraId="252182A6" w14:textId="77777777" w:rsidTr="00F56879">
        <w:tc>
          <w:tcPr>
            <w:tcW w:w="1525" w:type="dxa"/>
          </w:tcPr>
          <w:p w14:paraId="232BA311" w14:textId="77777777" w:rsidR="005758B6" w:rsidRPr="00381EC7" w:rsidRDefault="005758B6" w:rsidP="00F56879">
            <w:pPr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lastRenderedPageBreak/>
              <w:t>No hemostatic therapies</w:t>
            </w:r>
          </w:p>
        </w:tc>
        <w:tc>
          <w:tcPr>
            <w:tcW w:w="1620" w:type="dxa"/>
          </w:tcPr>
          <w:p w14:paraId="5C1B8064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2/40 (5.0%)</w:t>
            </w:r>
          </w:p>
        </w:tc>
        <w:tc>
          <w:tcPr>
            <w:tcW w:w="1710" w:type="dxa"/>
          </w:tcPr>
          <w:p w14:paraId="26196588" w14:textId="77777777" w:rsidR="005758B6" w:rsidRPr="00381EC7" w:rsidRDefault="005758B6" w:rsidP="00F56879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81EC7">
              <w:rPr>
                <w:rFonts w:cstheme="minorHAnsi"/>
                <w:sz w:val="22"/>
                <w:szCs w:val="22"/>
              </w:rPr>
              <w:t>7/32 (21.9%)</w:t>
            </w:r>
          </w:p>
        </w:tc>
        <w:tc>
          <w:tcPr>
            <w:tcW w:w="4495" w:type="dxa"/>
          </w:tcPr>
          <w:p w14:paraId="3758C6C8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emophilia A (N=19) </w:t>
            </w:r>
          </w:p>
          <w:p w14:paraId="63CEBF38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:C between 0.50-0.99 IU/mL (N=6)</w:t>
            </w:r>
          </w:p>
          <w:p w14:paraId="0D8ABC03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VIII:C &gt; 1.00 IU/mL (N=11)</w:t>
            </w:r>
          </w:p>
          <w:p w14:paraId="1E5B6B73" w14:textId="77777777" w:rsidR="005758B6" w:rsidRPr="00A633AA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FVIII:C measured in pregnancy (N=2)</w:t>
            </w:r>
          </w:p>
          <w:p w14:paraId="3435E2A2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1244421D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Hemophilia B (N=4) </w:t>
            </w:r>
          </w:p>
          <w:p w14:paraId="5FA8FD2B" w14:textId="77777777" w:rsidR="005758B6" w:rsidRDefault="005758B6" w:rsidP="005758B6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IX:C between 0.50-0.99 IU/mL (N=4) </w:t>
            </w:r>
          </w:p>
          <w:p w14:paraId="71054205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71C2AD21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D type 1 (N=11)</w:t>
            </w:r>
          </w:p>
          <w:p w14:paraId="5478B9CE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VWF activity &lt; 0.50 IU/mL and FVIII &gt; 1.00 IU/mL (N=1) </w:t>
            </w:r>
          </w:p>
          <w:p w14:paraId="367D068D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VWF activity between 0.50-0.99 IU/mL and FVIII &gt; 1.00 IU/mL (N=4) </w:t>
            </w:r>
          </w:p>
          <w:p w14:paraId="75712C95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VWF activity and FVIII:C between 0.50-0.99 IU/mL (N=1)</w:t>
            </w:r>
          </w:p>
          <w:p w14:paraId="11C83669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VWF activity and FVIII:C &gt; 1.00 IU/mL (N=3)</w:t>
            </w:r>
          </w:p>
          <w:p w14:paraId="48DC0B5F" w14:textId="77777777" w:rsidR="005758B6" w:rsidRDefault="005758B6" w:rsidP="005758B6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 VWF activity or FVIII:C measured (N=2)</w:t>
            </w:r>
          </w:p>
          <w:p w14:paraId="3CAD2250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590A38FE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actor VII deficiency (N=2) with FVII:C between 0.50-0.99 IU/mL</w:t>
            </w:r>
          </w:p>
          <w:p w14:paraId="7839519F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49FD2970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actor XI deficiency (N=2) with FIX:C &lt; 0.50 IU/mL </w:t>
            </w:r>
          </w:p>
          <w:p w14:paraId="102B7E17" w14:textId="77777777" w:rsidR="005758B6" w:rsidRDefault="005758B6" w:rsidP="00F56879">
            <w:pPr>
              <w:rPr>
                <w:rFonts w:cstheme="minorHAnsi"/>
                <w:sz w:val="22"/>
                <w:szCs w:val="22"/>
              </w:rPr>
            </w:pPr>
          </w:p>
          <w:p w14:paraId="6F90E802" w14:textId="77777777" w:rsidR="005758B6" w:rsidRPr="00381EC7" w:rsidRDefault="005758B6" w:rsidP="00F56879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Factor XIII deficiency (N=2) with FXIII &lt; 0.50 IU/mL (N=1) and none measured (N=1) </w:t>
            </w:r>
          </w:p>
        </w:tc>
      </w:tr>
    </w:tbl>
    <w:p w14:paraId="119DDFC4" w14:textId="77777777" w:rsidR="005758B6" w:rsidRDefault="005758B6" w:rsidP="005758B6">
      <w:pPr>
        <w:rPr>
          <w:rFonts w:cstheme="minorHAnsi"/>
          <w:sz w:val="22"/>
          <w:szCs w:val="22"/>
        </w:rPr>
      </w:pPr>
    </w:p>
    <w:p w14:paraId="709E244A" w14:textId="77777777" w:rsidR="005758B6" w:rsidRPr="00381EC7" w:rsidDel="00F73EDD" w:rsidRDefault="005758B6" w:rsidP="005758B6">
      <w:pPr>
        <w:rPr>
          <w:rFonts w:cstheme="minorHAnsi"/>
          <w:sz w:val="22"/>
          <w:szCs w:val="22"/>
        </w:rPr>
      </w:pPr>
      <w:r w:rsidDel="00F73EDD">
        <w:rPr>
          <w:rFonts w:cstheme="minorHAnsi"/>
          <w:sz w:val="22"/>
          <w:szCs w:val="22"/>
        </w:rPr>
        <w:t>*</w:t>
      </w:r>
      <w:r w:rsidRPr="008265DF" w:rsidDel="00F73EDD">
        <w:rPr>
          <w:rFonts w:cstheme="minorHAnsi"/>
          <w:sz w:val="22"/>
          <w:szCs w:val="22"/>
        </w:rPr>
        <w:t xml:space="preserve"> </w:t>
      </w:r>
      <w:r w:rsidRPr="00381EC7" w:rsidDel="00F73EDD">
        <w:rPr>
          <w:rFonts w:cstheme="minorHAnsi"/>
          <w:sz w:val="22"/>
          <w:szCs w:val="22"/>
        </w:rPr>
        <w:t>Factor concentrates included administration of either desmopressin or clotting factor concentrates</w:t>
      </w:r>
      <w:r w:rsidDel="00F73EDD">
        <w:rPr>
          <w:rFonts w:cstheme="minorHAnsi"/>
          <w:sz w:val="22"/>
          <w:szCs w:val="22"/>
        </w:rPr>
        <w:t>.</w:t>
      </w:r>
    </w:p>
    <w:p w14:paraId="7DE30CA9" w14:textId="77777777" w:rsidR="005758B6" w:rsidRDefault="005758B6" w:rsidP="005758B6">
      <w:pPr>
        <w:rPr>
          <w:rFonts w:cstheme="minorHAnsi"/>
          <w:sz w:val="22"/>
          <w:szCs w:val="22"/>
        </w:rPr>
      </w:pPr>
    </w:p>
    <w:p w14:paraId="0A69B140" w14:textId="77777777" w:rsidR="005758B6" w:rsidRPr="00381EC7" w:rsidRDefault="005758B6" w:rsidP="005758B6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Abbreviations: FIX:C: Factor IX activity assay; FVII:C: Factor VII activity assay; FVIII:C: Factor VIII activity assay; FXIII:C: Factor XIII activity assay; PCC: Prothrombin complex concentrate; SHL: Standard half-life; rFIX: recombinant factor IX; CFC: Clotting factor concentrates; VWD: von Willebrand disease; VWF: von Willebrand Factor</w:t>
      </w:r>
    </w:p>
    <w:p w14:paraId="13C18F7D" w14:textId="77777777" w:rsidR="005758B6" w:rsidRPr="00381EC7" w:rsidRDefault="005758B6" w:rsidP="005758B6">
      <w:pPr>
        <w:rPr>
          <w:rFonts w:cstheme="minorHAnsi"/>
          <w:sz w:val="22"/>
          <w:szCs w:val="22"/>
        </w:rPr>
      </w:pPr>
    </w:p>
    <w:p w14:paraId="3FD6BF3F" w14:textId="77777777" w:rsidR="00CB3A22" w:rsidRDefault="00CB3A22"/>
    <w:sectPr w:rsidR="00CB3A22" w:rsidSect="00A633AA">
      <w:footerReference w:type="default" r:id="rId5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6141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A5A79" w14:textId="77777777" w:rsidR="004743D5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D7FF1" w14:textId="77777777" w:rsidR="004743D5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B6464"/>
    <w:multiLevelType w:val="hybridMultilevel"/>
    <w:tmpl w:val="40847446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A113BC"/>
    <w:multiLevelType w:val="hybridMultilevel"/>
    <w:tmpl w:val="AC7EFFFC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6508C5"/>
    <w:multiLevelType w:val="hybridMultilevel"/>
    <w:tmpl w:val="AC4C63C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BC05B5"/>
    <w:multiLevelType w:val="hybridMultilevel"/>
    <w:tmpl w:val="6C30ECD8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EA0F9D"/>
    <w:multiLevelType w:val="hybridMultilevel"/>
    <w:tmpl w:val="4C4088B6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E97E2E"/>
    <w:multiLevelType w:val="hybridMultilevel"/>
    <w:tmpl w:val="950EC55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362445"/>
    <w:multiLevelType w:val="hybridMultilevel"/>
    <w:tmpl w:val="3AB0C4C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0363A65"/>
    <w:multiLevelType w:val="hybridMultilevel"/>
    <w:tmpl w:val="C7E66C5A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FA2028"/>
    <w:multiLevelType w:val="hybridMultilevel"/>
    <w:tmpl w:val="C53E8FD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24D408D"/>
    <w:multiLevelType w:val="hybridMultilevel"/>
    <w:tmpl w:val="953EF5A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3864ED"/>
    <w:multiLevelType w:val="hybridMultilevel"/>
    <w:tmpl w:val="67AC8B9E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3102BA"/>
    <w:multiLevelType w:val="hybridMultilevel"/>
    <w:tmpl w:val="959E7C0C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C9449A"/>
    <w:multiLevelType w:val="hybridMultilevel"/>
    <w:tmpl w:val="3296E9CE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7877117">
    <w:abstractNumId w:val="9"/>
  </w:num>
  <w:num w:numId="2" w16cid:durableId="230235367">
    <w:abstractNumId w:val="8"/>
  </w:num>
  <w:num w:numId="3" w16cid:durableId="9377735">
    <w:abstractNumId w:val="12"/>
  </w:num>
  <w:num w:numId="4" w16cid:durableId="1852724059">
    <w:abstractNumId w:val="2"/>
  </w:num>
  <w:num w:numId="5" w16cid:durableId="538976368">
    <w:abstractNumId w:val="1"/>
  </w:num>
  <w:num w:numId="6" w16cid:durableId="620378904">
    <w:abstractNumId w:val="0"/>
  </w:num>
  <w:num w:numId="7" w16cid:durableId="1010527949">
    <w:abstractNumId w:val="5"/>
  </w:num>
  <w:num w:numId="8" w16cid:durableId="148835536">
    <w:abstractNumId w:val="7"/>
  </w:num>
  <w:num w:numId="9" w16cid:durableId="1072118046">
    <w:abstractNumId w:val="10"/>
  </w:num>
  <w:num w:numId="10" w16cid:durableId="1912419543">
    <w:abstractNumId w:val="11"/>
  </w:num>
  <w:num w:numId="11" w16cid:durableId="1401977283">
    <w:abstractNumId w:val="6"/>
  </w:num>
  <w:num w:numId="12" w16cid:durableId="1919358723">
    <w:abstractNumId w:val="4"/>
  </w:num>
  <w:num w:numId="13" w16cid:durableId="3609345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D6B"/>
    <w:rsid w:val="005758B6"/>
    <w:rsid w:val="00736D6B"/>
    <w:rsid w:val="00CB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86139"/>
  <w15:chartTrackingRefBased/>
  <w15:docId w15:val="{59A17E7C-62CA-4CCF-94A2-606B59A0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8B6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58B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758B6"/>
    <w:pPr>
      <w:ind w:left="720"/>
      <w:contextualSpacing/>
    </w:pPr>
  </w:style>
  <w:style w:type="table" w:styleId="TableGrid">
    <w:name w:val="Table Grid"/>
    <w:basedOn w:val="TableNormal"/>
    <w:uiPriority w:val="39"/>
    <w:rsid w:val="005758B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58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8B6"/>
    <w:rPr>
      <w:rFonts w:eastAsiaTheme="minorEastAsia"/>
      <w:kern w:val="0"/>
      <w:sz w:val="24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5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3</Words>
  <Characters>4981</Characters>
  <Application>Microsoft Office Word</Application>
  <DocSecurity>0</DocSecurity>
  <Lines>41</Lines>
  <Paragraphs>11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Khalife</dc:creator>
  <cp:keywords/>
  <dc:description/>
  <cp:lastModifiedBy>Roy Khalife</cp:lastModifiedBy>
  <cp:revision>2</cp:revision>
  <dcterms:created xsi:type="dcterms:W3CDTF">2023-03-13T18:41:00Z</dcterms:created>
  <dcterms:modified xsi:type="dcterms:W3CDTF">2023-03-13T18:42:00Z</dcterms:modified>
</cp:coreProperties>
</file>